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63" w:type="dxa"/>
        <w:tblLook w:val="04A0" w:firstRow="1" w:lastRow="0" w:firstColumn="1" w:lastColumn="0" w:noHBand="0" w:noVBand="1"/>
      </w:tblPr>
      <w:tblGrid>
        <w:gridCol w:w="2130"/>
        <w:gridCol w:w="1516"/>
        <w:gridCol w:w="1376"/>
        <w:gridCol w:w="1282"/>
        <w:gridCol w:w="1426"/>
        <w:gridCol w:w="1233"/>
      </w:tblGrid>
      <w:tr w:rsidR="00FC5E3E" w:rsidRPr="00784CF7" w14:paraId="47B847B8" w14:textId="77777777" w:rsidTr="00C56396">
        <w:trPr>
          <w:trHeight w:val="460"/>
        </w:trPr>
        <w:tc>
          <w:tcPr>
            <w:tcW w:w="8963" w:type="dxa"/>
            <w:gridSpan w:val="6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9BAA0D1" w14:textId="77777777" w:rsidR="00FC5E3E" w:rsidRPr="0076402F" w:rsidRDefault="00FC5E3E" w:rsidP="00C56396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able</w:t>
            </w: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 Summary of baseline characteristics of Asian American Children in the longitudinal cohort, overall and by latent cluster classes for internalizing problem behavior and externalizing problem behavior.</w:t>
            </w:r>
          </w:p>
        </w:tc>
      </w:tr>
      <w:tr w:rsidR="00FC5E3E" w:rsidRPr="00784CF7" w14:paraId="4DD967AB" w14:textId="77777777" w:rsidTr="00C56396">
        <w:trPr>
          <w:trHeight w:val="368"/>
        </w:trPr>
        <w:tc>
          <w:tcPr>
            <w:tcW w:w="8963" w:type="dxa"/>
            <w:gridSpan w:val="6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A436DD" w14:textId="77777777" w:rsidR="00FC5E3E" w:rsidRPr="0076402F" w:rsidRDefault="00FC5E3E" w:rsidP="00C56396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FC5E3E" w:rsidRPr="00784CF7" w14:paraId="0C2166A4" w14:textId="77777777" w:rsidTr="00FC5E3E">
        <w:trPr>
          <w:trHeight w:val="188"/>
        </w:trPr>
        <w:tc>
          <w:tcPr>
            <w:tcW w:w="21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AEB7B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D897CA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verall (N = 1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9</w:t>
            </w: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3EC83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ternal</w:t>
            </w:r>
            <w:bookmarkStart w:id="0" w:name="_GoBack"/>
            <w:bookmarkEnd w:id="0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zing problem behavior</w:t>
            </w:r>
          </w:p>
        </w:tc>
        <w:tc>
          <w:tcPr>
            <w:tcW w:w="26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5260D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xternalizing problem behavior</w:t>
            </w:r>
          </w:p>
        </w:tc>
      </w:tr>
      <w:tr w:rsidR="00FC5E3E" w:rsidRPr="00784CF7" w14:paraId="4A96B955" w14:textId="77777777" w:rsidTr="00FC5E3E">
        <w:trPr>
          <w:trHeight w:val="184"/>
        </w:trPr>
        <w:tc>
          <w:tcPr>
            <w:tcW w:w="21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6B519B" w14:textId="77777777" w:rsidR="00FC5E3E" w:rsidRPr="0076402F" w:rsidRDefault="00FC5E3E" w:rsidP="00C56396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69D35" w14:textId="77777777" w:rsidR="00FC5E3E" w:rsidRPr="0076402F" w:rsidRDefault="00FC5E3E" w:rsidP="00C56396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9E016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w (N = 1191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659B3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gh (N = 88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BFA39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w (N = 1071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4083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gh (N = 208)</w:t>
            </w:r>
          </w:p>
        </w:tc>
      </w:tr>
      <w:tr w:rsidR="00FC5E3E" w:rsidRPr="00784CF7" w14:paraId="1B6D9596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0C042" w14:textId="77777777" w:rsidR="00FC5E3E" w:rsidRPr="0076402F" w:rsidRDefault="00FC5E3E" w:rsidP="00C56396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Child’s </w:t>
            </w: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ge, mean (</w:t>
            </w:r>
            <w:proofErr w:type="spellStart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  <w:proofErr w:type="spellEnd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 months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574E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4.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0F12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29 (4.23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5072B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25 (4.13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F077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39 (4.21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B1A9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20 (4.32)</w:t>
            </w:r>
          </w:p>
        </w:tc>
      </w:tr>
      <w:tr w:rsidR="00FC5E3E" w:rsidRPr="00784CF7" w14:paraId="21FD4543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05244" w14:textId="77777777" w:rsidR="00FC5E3E" w:rsidRPr="0076402F" w:rsidRDefault="00FC5E3E" w:rsidP="00C56396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der, 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CC13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D8C9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64F5F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F9367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B07C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C5E3E" w:rsidRPr="00784CF7" w14:paraId="60289FBB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6E85F" w14:textId="77777777" w:rsidR="00FC5E3E" w:rsidRPr="0076402F" w:rsidRDefault="00FC5E3E" w:rsidP="00C56396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D2D7E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3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9</w:t>
            </w: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53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748B0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9 (53.7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C62FB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 (45.5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DEE5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7 (58.5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CDB5E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 (25.0%)</w:t>
            </w:r>
          </w:p>
        </w:tc>
      </w:tr>
      <w:tr w:rsidR="00FC5E3E" w:rsidRPr="00784CF7" w14:paraId="652752DA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4A912" w14:textId="77777777" w:rsidR="00FC5E3E" w:rsidRPr="004F51AF" w:rsidRDefault="00FC5E3E" w:rsidP="00C56396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F51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CCBD" w14:textId="77777777" w:rsidR="00FC5E3E" w:rsidRPr="004F51A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51A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600 (46.9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4728" w14:textId="77777777" w:rsidR="00FC5E3E" w:rsidRPr="004F51A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51A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550 (46.2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B6A80" w14:textId="77777777" w:rsidR="00FC5E3E" w:rsidRPr="004F51A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51A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 (54.5%)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18758" w14:textId="77777777" w:rsidR="00FC5E3E" w:rsidRPr="004F51A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51A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443 (41.4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1975" w14:textId="77777777" w:rsidR="00FC5E3E" w:rsidRPr="004F51A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51A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 (74.5%) </w:t>
            </w:r>
          </w:p>
        </w:tc>
      </w:tr>
      <w:tr w:rsidR="00FC5E3E" w:rsidRPr="00784CF7" w14:paraId="4D2F2A13" w14:textId="77777777" w:rsidTr="00FC5E3E">
        <w:trPr>
          <w:trHeight w:val="107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25BA0" w14:textId="77777777" w:rsidR="00FC5E3E" w:rsidRPr="0076402F" w:rsidRDefault="00FC5E3E" w:rsidP="00C56396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C837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0.2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BD92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0.2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770D7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CA0A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0.1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A49F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0.5%)</w:t>
            </w:r>
          </w:p>
        </w:tc>
      </w:tr>
      <w:tr w:rsidR="00FC5E3E" w:rsidRPr="00784CF7" w14:paraId="2D4A535A" w14:textId="77777777" w:rsidTr="00FC5E3E">
        <w:trPr>
          <w:trHeight w:val="45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DEB3A" w14:textId="77777777" w:rsidR="00FC5E3E" w:rsidRPr="0076402F" w:rsidRDefault="00FC5E3E" w:rsidP="00C56396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MI (scaled), mean (</w:t>
            </w:r>
            <w:proofErr w:type="spellStart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  <w:proofErr w:type="spellEnd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DF20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8 (0.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73F2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9 (0.94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A98F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 (1.28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B7F4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9 (0.97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BF6DC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2 (0.93)</w:t>
            </w:r>
          </w:p>
        </w:tc>
      </w:tr>
      <w:tr w:rsidR="00FC5E3E" w:rsidRPr="00784CF7" w14:paraId="4E82A02F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C803C" w14:textId="77777777" w:rsidR="00FC5E3E" w:rsidRPr="00350C2E" w:rsidRDefault="00FC5E3E" w:rsidP="00C56396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50C2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Disability, </w:t>
            </w:r>
            <w:proofErr w:type="gramStart"/>
            <w:r w:rsidRPr="00350C2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(</w:t>
            </w:r>
            <w:proofErr w:type="gramEnd"/>
            <w:r w:rsidRPr="00350C2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03DC9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F2681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FE93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733D5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C3179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C5E3E" w:rsidRPr="00784CF7" w14:paraId="4D717DD1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811E1" w14:textId="77777777" w:rsidR="00FC5E3E" w:rsidRPr="0076402F" w:rsidRDefault="00FC5E3E" w:rsidP="00C56396">
            <w:pPr>
              <w:spacing w:line="48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A04E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</w:t>
            </w: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B9B0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 (6.3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573F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 (15.9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0293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 (5.3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B9073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 (15.4%)</w:t>
            </w:r>
          </w:p>
        </w:tc>
      </w:tr>
      <w:tr w:rsidR="00FC5E3E" w:rsidRPr="00784CF7" w14:paraId="04607388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4A64D" w14:textId="77777777" w:rsidR="00FC5E3E" w:rsidRPr="0076402F" w:rsidRDefault="00FC5E3E" w:rsidP="00C56396">
            <w:pPr>
              <w:spacing w:line="48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51A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969C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0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65.0%)</w:t>
            </w: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D92E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52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 w:rsidRPr="001823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.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92E1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r w:rsidRPr="00656B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52.3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17B0F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r w:rsidRPr="00861E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67.9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C690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2F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50.0%)</w:t>
            </w: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C5E3E" w:rsidRPr="00784CF7" w14:paraId="361E8027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CED7F" w14:textId="77777777" w:rsidR="00FC5E3E" w:rsidRPr="0076402F" w:rsidRDefault="00FC5E3E" w:rsidP="00C56396">
            <w:pPr>
              <w:spacing w:line="48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FC062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7B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9 (28.1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43FA2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1 (27.8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9CDAB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 (31.8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3EC37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7 (26.8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9F025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 (34.6%)</w:t>
            </w:r>
          </w:p>
        </w:tc>
      </w:tr>
      <w:tr w:rsidR="00FC5E3E" w:rsidRPr="00784CF7" w14:paraId="373F2813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7214C" w14:textId="77777777" w:rsidR="00FC5E3E" w:rsidRPr="0076402F" w:rsidRDefault="00FC5E3E" w:rsidP="00C56396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st 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ar</w:t>
            </w: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in kindergarten, </w:t>
            </w:r>
            <w:proofErr w:type="gramStart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(</w:t>
            </w:r>
            <w:proofErr w:type="gramEnd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5453D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E0CD4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EE86C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7550B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70B9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C5E3E" w:rsidRPr="00784CF7" w14:paraId="4BC63513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12398" w14:textId="77777777" w:rsidR="00FC5E3E" w:rsidRPr="0076402F" w:rsidRDefault="00FC5E3E" w:rsidP="00C56396">
            <w:pPr>
              <w:spacing w:line="48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51A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F24A9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r w:rsidRPr="006A4A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3.8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E21D8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r w:rsidRPr="00FA64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3.8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02A8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3.4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C0CC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r w:rsidRPr="0083334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 w:rsidRPr="004A05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81CD0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4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4.8%)</w:t>
            </w:r>
          </w:p>
        </w:tc>
      </w:tr>
      <w:tr w:rsidR="00FC5E3E" w:rsidRPr="00784CF7" w14:paraId="4AF11D16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EE7C2" w14:textId="77777777" w:rsidR="00FC5E3E" w:rsidRPr="0076402F" w:rsidRDefault="00FC5E3E" w:rsidP="00C56396">
            <w:pPr>
              <w:spacing w:line="48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A664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58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3 (75.3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5048C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8 (75.4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4DDF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 (73.9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423C7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9 (75.5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D52DF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4 (74.0%)</w:t>
            </w:r>
          </w:p>
        </w:tc>
      </w:tr>
      <w:tr w:rsidR="00FC5E3E" w:rsidRPr="00784CF7" w14:paraId="6FEE02C0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F5BA4C" w14:textId="77777777" w:rsidR="00FC5E3E" w:rsidRPr="0076402F" w:rsidRDefault="00FC5E3E" w:rsidP="00C56396">
            <w:pPr>
              <w:spacing w:line="48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BF43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58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8 (21.0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5C63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8 (20.8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AFCC8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 (22.7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750C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4 (20.9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38E2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 (21.2%)</w:t>
            </w:r>
          </w:p>
        </w:tc>
      </w:tr>
      <w:tr w:rsidR="00FC5E3E" w:rsidRPr="00784CF7" w14:paraId="06E87E87" w14:textId="77777777" w:rsidTr="00FC5E3E">
        <w:trPr>
          <w:trHeight w:val="371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C78FD" w14:textId="77777777" w:rsidR="00FC5E3E" w:rsidRPr="0076402F" w:rsidRDefault="00FC5E3E" w:rsidP="00C56396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ading score (scaled), mean(</w:t>
            </w:r>
            <w:proofErr w:type="spellStart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  <w:proofErr w:type="spellEnd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317D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48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 (1.25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96F5D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 (1.23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20C4B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 (1.36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E53FE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 (1.23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FA55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 (1.29)</w:t>
            </w:r>
          </w:p>
        </w:tc>
      </w:tr>
      <w:tr w:rsidR="00FC5E3E" w:rsidRPr="00784CF7" w14:paraId="4D6F8454" w14:textId="77777777" w:rsidTr="00FC5E3E">
        <w:trPr>
          <w:trHeight w:val="371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AA6E2" w14:textId="77777777" w:rsidR="00FC5E3E" w:rsidRPr="0076402F" w:rsidRDefault="00FC5E3E" w:rsidP="00C56396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th score (scaled), mean(</w:t>
            </w:r>
            <w:proofErr w:type="spellStart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  <w:proofErr w:type="spellEnd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FB86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0A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 (1.00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3233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 (0.99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8A560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8 (1.03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F4FF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 (0.99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F990F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 (1.04)</w:t>
            </w:r>
          </w:p>
        </w:tc>
      </w:tr>
      <w:tr w:rsidR="00FC5E3E" w:rsidRPr="00784CF7" w14:paraId="795146CC" w14:textId="77777777" w:rsidTr="00FC5E3E">
        <w:trPr>
          <w:trHeight w:val="371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3466FA" w14:textId="77777777" w:rsidR="00FC5E3E" w:rsidRPr="0076402F" w:rsidRDefault="00FC5E3E" w:rsidP="00C56396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cience score (scaled), mean(</w:t>
            </w:r>
            <w:proofErr w:type="spellStart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  <w:proofErr w:type="spellEnd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6434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2 (0.98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0180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0 (0.97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407A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6 (1.08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84BE7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9 (0.97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E27A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6 (1.03)</w:t>
            </w:r>
          </w:p>
        </w:tc>
      </w:tr>
      <w:tr w:rsidR="00FC5E3E" w:rsidRPr="00784CF7" w14:paraId="2AD20705" w14:textId="77777777" w:rsidTr="00FC5E3E">
        <w:trPr>
          <w:trHeight w:val="239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15F034" w14:textId="77777777" w:rsidR="00FC5E3E" w:rsidRPr="0076402F" w:rsidRDefault="00FC5E3E" w:rsidP="00C56396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Language spoken at home, </w:t>
            </w:r>
            <w:proofErr w:type="gramStart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(</w:t>
            </w:r>
            <w:proofErr w:type="gramEnd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CCA8A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2ED33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6191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DFAE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2E543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C5E3E" w:rsidRPr="00784CF7" w14:paraId="18AF457F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40FD3" w14:textId="77777777" w:rsidR="00FC5E3E" w:rsidRPr="0076402F" w:rsidRDefault="00FC5E3E" w:rsidP="00C56396">
            <w:pPr>
              <w:spacing w:line="48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glish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FF6A8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0A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3 (47.9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65F2C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2 (48.0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1A83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 (46.6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F36C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8 (48.4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65C49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 (45.7%)</w:t>
            </w:r>
          </w:p>
        </w:tc>
      </w:tr>
      <w:tr w:rsidR="00FC5E3E" w:rsidRPr="00784CF7" w14:paraId="0B5383B8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9DEF9" w14:textId="77777777" w:rsidR="00FC5E3E" w:rsidRPr="0076402F" w:rsidRDefault="00FC5E3E" w:rsidP="00C56396">
            <w:pPr>
              <w:spacing w:line="48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B505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0A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1 (37.6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C745A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6 (37.4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A47F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 (39.8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6318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1 (38.4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6A14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 (33.7%)</w:t>
            </w:r>
          </w:p>
        </w:tc>
      </w:tr>
      <w:tr w:rsidR="00FC5E3E" w:rsidRPr="00784CF7" w14:paraId="24388BC0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0E677" w14:textId="77777777" w:rsidR="00FC5E3E" w:rsidRPr="0076402F" w:rsidRDefault="00FC5E3E" w:rsidP="00C56396">
            <w:pPr>
              <w:spacing w:line="48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14AF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50A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 (14.5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52EA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 (14.5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DD6F0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(13.6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B9FD0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 (13.3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B452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 (20.7%)</w:t>
            </w:r>
          </w:p>
        </w:tc>
      </w:tr>
      <w:tr w:rsidR="00FC5E3E" w:rsidRPr="00784CF7" w14:paraId="7E4C2361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6160D" w14:textId="77777777" w:rsidR="00FC5E3E" w:rsidRPr="0076402F" w:rsidRDefault="00FC5E3E" w:rsidP="00C56396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 xml:space="preserve">Parent's education, </w:t>
            </w:r>
            <w:proofErr w:type="gramStart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(</w:t>
            </w:r>
            <w:proofErr w:type="gramEnd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8A746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5E4E6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156F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220EA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55F76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C5E3E" w:rsidRPr="00784CF7" w14:paraId="2BB661A9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6478F" w14:textId="77777777" w:rsidR="00FC5E3E" w:rsidRPr="0076402F" w:rsidRDefault="00FC5E3E" w:rsidP="00C56396">
            <w:pPr>
              <w:spacing w:line="48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ss than high school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1497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5.4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9DF3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 (5.4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5CDA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(5.7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EE7C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 (5.2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FC57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6.2%)</w:t>
            </w:r>
          </w:p>
        </w:tc>
      </w:tr>
      <w:tr w:rsidR="00FC5E3E" w:rsidRPr="00784CF7" w14:paraId="440735FB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D51E3" w14:textId="77777777" w:rsidR="00FC5E3E" w:rsidRPr="0076402F" w:rsidRDefault="00FC5E3E" w:rsidP="00C56396">
            <w:pPr>
              <w:spacing w:line="48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me high school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1B7F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6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5</w:t>
            </w:r>
            <w:r w:rsidRPr="00FC0563" w:rsidDel="00FC056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7.0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D385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0 (26.9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5CDF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 (28.4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4C2C1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 (26.7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6DF5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 (28.4%)</w:t>
            </w:r>
          </w:p>
        </w:tc>
      </w:tr>
      <w:tr w:rsidR="00FC5E3E" w:rsidRPr="00784CF7" w14:paraId="237071D3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EC043" w14:textId="77777777" w:rsidR="00FC5E3E" w:rsidRPr="0076402F" w:rsidRDefault="00FC5E3E" w:rsidP="00C56396">
            <w:pPr>
              <w:spacing w:line="48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leg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C1A0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031D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0 (26.6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F78E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3 (26.3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FA06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 (30.7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8030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8 (26.9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57A45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 (25.0%)</w:t>
            </w:r>
          </w:p>
        </w:tc>
      </w:tr>
      <w:tr w:rsidR="00FC5E3E" w:rsidRPr="00784CF7" w14:paraId="3CA03FB6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B6D71" w14:textId="77777777" w:rsidR="00FC5E3E" w:rsidRPr="0076402F" w:rsidRDefault="00FC5E3E" w:rsidP="00C56396">
            <w:pPr>
              <w:spacing w:line="48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duat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4DF6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031D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8 (26.4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59BE7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9 (26.8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AB5F8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 (21.6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EF1E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 (27.5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92DD6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 (20.7%)</w:t>
            </w:r>
          </w:p>
        </w:tc>
      </w:tr>
      <w:tr w:rsidR="00FC5E3E" w:rsidRPr="00784CF7" w14:paraId="60C4E0A0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B90234" w14:textId="77777777" w:rsidR="00FC5E3E" w:rsidRPr="0076402F" w:rsidRDefault="00FC5E3E" w:rsidP="00C56396">
            <w:pPr>
              <w:spacing w:line="48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83F8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031D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7 (14.6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19D54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5 (14.7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905C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(13.6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7E207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 (13.6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700C1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 (19.7%)</w:t>
            </w:r>
          </w:p>
        </w:tc>
      </w:tr>
      <w:tr w:rsidR="00FC5E3E" w:rsidRPr="00784CF7" w14:paraId="7B4D9DEF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A4558" w14:textId="77777777" w:rsidR="00FC5E3E" w:rsidRPr="0076402F" w:rsidRDefault="00FC5E3E" w:rsidP="00C56396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Household income, </w:t>
            </w:r>
            <w:proofErr w:type="gramStart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(</w:t>
            </w:r>
            <w:proofErr w:type="gramEnd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3E66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AB98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CA636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11DBE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B75F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C5E3E" w:rsidRPr="00784CF7" w14:paraId="5B30C7FF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0E5A3" w14:textId="77777777" w:rsidR="00FC5E3E" w:rsidRPr="0076402F" w:rsidRDefault="00FC5E3E" w:rsidP="00C56396">
            <w:pPr>
              <w:spacing w:line="48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-20K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69C51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0.8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C43E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 (10.5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038E4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14.8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6FC7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 (10.8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3DCF7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 (10.6%)</w:t>
            </w:r>
          </w:p>
        </w:tc>
      </w:tr>
      <w:tr w:rsidR="00FC5E3E" w:rsidRPr="00784CF7" w14:paraId="426868C7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55A6C" w14:textId="77777777" w:rsidR="00FC5E3E" w:rsidRPr="0076402F" w:rsidRDefault="00FC5E3E" w:rsidP="00C56396">
            <w:pPr>
              <w:spacing w:line="48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K-45K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AEACE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64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9 (17.1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EA731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 (16.8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F225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 (21.6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64C49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 (17.3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95401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 (16.3%)</w:t>
            </w:r>
          </w:p>
        </w:tc>
      </w:tr>
      <w:tr w:rsidR="00FC5E3E" w:rsidRPr="00784CF7" w14:paraId="192F2194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87FE5" w14:textId="77777777" w:rsidR="00FC5E3E" w:rsidRPr="0076402F" w:rsidRDefault="00FC5E3E" w:rsidP="00C56396">
            <w:pPr>
              <w:spacing w:line="48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K, 100K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59B9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64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3 (23.7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C666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 (23.8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4019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 (21.6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8E177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 (24.2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58BD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 (21.2%)</w:t>
            </w:r>
          </w:p>
        </w:tc>
      </w:tr>
      <w:tr w:rsidR="00FC5E3E" w:rsidRPr="00784CF7" w14:paraId="47B133C6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27F937" w14:textId="77777777" w:rsidR="00FC5E3E" w:rsidRPr="0076402F" w:rsidRDefault="00FC5E3E" w:rsidP="00C56396">
            <w:pPr>
              <w:spacing w:line="48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K,200K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93A3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64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 (18.4%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CBA31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8 (19.1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CBCE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(8.0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A8E28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 (18.5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52CC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 (17.8%)</w:t>
            </w:r>
          </w:p>
        </w:tc>
      </w:tr>
      <w:tr w:rsidR="00FC5E3E" w:rsidRPr="00784CF7" w14:paraId="522550C5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C20B2" w14:textId="77777777" w:rsidR="00FC5E3E" w:rsidRPr="0076402F" w:rsidRDefault="00FC5E3E" w:rsidP="00C56396">
            <w:pPr>
              <w:spacing w:line="48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K+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50D6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64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 (5.7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D0B78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 (5.5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DB976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(8.0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0A68F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 (5.9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6263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(4.8%)</w:t>
            </w:r>
          </w:p>
        </w:tc>
      </w:tr>
      <w:tr w:rsidR="00FC5E3E" w:rsidRPr="00784CF7" w14:paraId="0E2A4A67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98897A" w14:textId="77777777" w:rsidR="00FC5E3E" w:rsidRPr="0076402F" w:rsidRDefault="00FC5E3E" w:rsidP="00C56396">
            <w:pPr>
              <w:spacing w:line="48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F0D74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4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1 (24.3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BFA2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8 (24.2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6EF1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 (26.1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C9CC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0 (23.3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846E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 (29.3%)</w:t>
            </w:r>
          </w:p>
        </w:tc>
      </w:tr>
      <w:tr w:rsidR="00FC5E3E" w:rsidRPr="00784CF7" w14:paraId="242BE59D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50E1D" w14:textId="77777777" w:rsidR="00FC5E3E" w:rsidRPr="0076402F" w:rsidRDefault="00FC5E3E" w:rsidP="00C56396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SES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scaled </w:t>
            </w: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an (</w:t>
            </w:r>
            <w:proofErr w:type="spellStart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  <w:proofErr w:type="spellEnd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26F5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 (0.81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563A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 (0.81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C503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 (0.77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CEB0C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 (0.82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CE7F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 (0.79)</w:t>
            </w:r>
          </w:p>
        </w:tc>
      </w:tr>
      <w:tr w:rsidR="00FC5E3E" w:rsidRPr="00784CF7" w14:paraId="1AC7E6D0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146BD0" w14:textId="77777777" w:rsidR="00FC5E3E" w:rsidRPr="0076402F" w:rsidRDefault="00FC5E3E" w:rsidP="00C56396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ood security, </w:t>
            </w:r>
            <w:proofErr w:type="gramStart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(</w:t>
            </w:r>
            <w:proofErr w:type="gramEnd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D1C0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3554C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BEDF8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532A0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3F917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C5E3E" w:rsidRPr="00784CF7" w14:paraId="6C477A4E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E6BFE" w14:textId="77777777" w:rsidR="00FC5E3E" w:rsidRPr="0076402F" w:rsidRDefault="00FC5E3E" w:rsidP="00C56396">
            <w:pPr>
              <w:spacing w:line="48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ur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AC1E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6A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9 (66.4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C142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6 (66.8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E0F6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 (60.2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0AFE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3 (67.5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9302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6 (60.6%)</w:t>
            </w:r>
          </w:p>
        </w:tc>
      </w:tr>
      <w:tr w:rsidR="00FC5E3E" w:rsidRPr="00784CF7" w14:paraId="3FA832F8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2C0696" w14:textId="77777777" w:rsidR="00FC5E3E" w:rsidRPr="0076402F" w:rsidRDefault="00FC5E3E" w:rsidP="00C56396">
            <w:pPr>
              <w:spacing w:line="48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572E5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6A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 (4.8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A332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 (4.5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26D23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(8.0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A57F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 (4.9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9B14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4.3%)</w:t>
            </w:r>
          </w:p>
        </w:tc>
      </w:tr>
      <w:tr w:rsidR="00FC5E3E" w:rsidRPr="00784CF7" w14:paraId="5B7CBE78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832BB" w14:textId="77777777" w:rsidR="00FC5E3E" w:rsidRPr="0076402F" w:rsidRDefault="00FC5E3E" w:rsidP="00C56396">
            <w:pPr>
              <w:spacing w:line="48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EF338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6A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9 (28.9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58988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1 (28.6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E63F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 (31.8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2CF6F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6 (27.6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B948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 (35.1%)</w:t>
            </w:r>
          </w:p>
        </w:tc>
      </w:tr>
      <w:tr w:rsidR="00FC5E3E" w:rsidRPr="00784CF7" w14:paraId="6CF78C8B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3EE17" w14:textId="77777777" w:rsidR="00FC5E3E" w:rsidRPr="0076402F" w:rsidRDefault="00FC5E3E" w:rsidP="00C56396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H member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,</w:t>
            </w: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</w:t>
            </w:r>
            <w:proofErr w:type="gramEnd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C2CB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AC8CD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3F41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9833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CB278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C5E3E" w:rsidRPr="00784CF7" w14:paraId="47CF3254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D7A05D" w14:textId="77777777" w:rsidR="00FC5E3E" w:rsidRPr="0076402F" w:rsidRDefault="00FC5E3E" w:rsidP="00C56396">
            <w:pPr>
              <w:spacing w:line="48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F0F8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2D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(0.9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C2432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(1.0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584A8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EE97D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(1.1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2CB0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C5E3E" w:rsidRPr="00784CF7" w14:paraId="7BD7C4A2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AAAE9" w14:textId="77777777" w:rsidR="00FC5E3E" w:rsidRPr="0076402F" w:rsidRDefault="00FC5E3E" w:rsidP="00C56396">
            <w:pPr>
              <w:spacing w:line="48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AA26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2D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 (9.7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B573C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 (9.6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7410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(11.4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466F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 (8.6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C1C6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 (15.4%)</w:t>
            </w:r>
          </w:p>
        </w:tc>
      </w:tr>
      <w:tr w:rsidR="00FC5E3E" w:rsidRPr="00784CF7" w14:paraId="4883A6DF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9F76DC" w14:textId="77777777" w:rsidR="00FC5E3E" w:rsidRPr="0076402F" w:rsidRDefault="00FC5E3E" w:rsidP="00C56396">
            <w:pPr>
              <w:spacing w:line="48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FA113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2D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6 (32.5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336DC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5 (32.3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7169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 (35.2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9AAA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7 (33.3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55D93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 (28.4%)</w:t>
            </w:r>
          </w:p>
        </w:tc>
      </w:tr>
      <w:tr w:rsidR="00FC5E3E" w:rsidRPr="00784CF7" w14:paraId="4984E0F4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58403" w14:textId="77777777" w:rsidR="00FC5E3E" w:rsidRPr="0076402F" w:rsidRDefault="00FC5E3E" w:rsidP="00C56396">
            <w:pPr>
              <w:spacing w:line="48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66079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2D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3 (16.7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FE5B0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 (16.7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B61B5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 (15.9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559C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2 (17.0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14159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 (14.9%)</w:t>
            </w:r>
          </w:p>
        </w:tc>
      </w:tr>
      <w:tr w:rsidR="00FC5E3E" w:rsidRPr="00784CF7" w14:paraId="6264A9DE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6C098" w14:textId="77777777" w:rsidR="00FC5E3E" w:rsidRPr="0076402F" w:rsidRDefault="00FC5E3E" w:rsidP="00C56396">
            <w:pPr>
              <w:spacing w:line="48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7336D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2D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 (9.0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CBCE2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 (9.1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ED3D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(8.0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0D69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 (9.7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73D3A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5.3%)</w:t>
            </w:r>
          </w:p>
        </w:tc>
      </w:tr>
      <w:tr w:rsidR="00FC5E3E" w:rsidRPr="00784CF7" w14:paraId="019BF34F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94A5" w14:textId="77777777" w:rsidR="00FC5E3E" w:rsidRPr="0076402F" w:rsidRDefault="00FC5E3E" w:rsidP="00C56396">
            <w:pPr>
              <w:spacing w:line="48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+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46676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2D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 (6.9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BCBFA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 (7.1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33A0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3.4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259FD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 (6.9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2916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 (6.7%)</w:t>
            </w:r>
          </w:p>
        </w:tc>
      </w:tr>
      <w:tr w:rsidR="00FC5E3E" w:rsidRPr="00784CF7" w14:paraId="0F7B697C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1C7A8" w14:textId="77777777" w:rsidR="00FC5E3E" w:rsidRPr="0076402F" w:rsidRDefault="00FC5E3E" w:rsidP="00C56396">
            <w:pPr>
              <w:spacing w:line="48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56D72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32D3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1 (24.3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4858F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8 (24.2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47BF1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 (26.1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3A0D7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0 (23.3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E6591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 (29.3%)</w:t>
            </w:r>
          </w:p>
        </w:tc>
      </w:tr>
      <w:tr w:rsidR="00FC5E3E" w:rsidRPr="00784CF7" w14:paraId="47F9987A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8A6CA0" w14:textId="77777777" w:rsidR="00FC5E3E" w:rsidRPr="0076402F" w:rsidRDefault="00FC5E3E" w:rsidP="00C56396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Number of Siblings, </w:t>
            </w:r>
            <w:proofErr w:type="gramStart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(</w:t>
            </w:r>
            <w:proofErr w:type="gramEnd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600E8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D8266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4CC9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8AAB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A9F2F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C5E3E" w:rsidRPr="00784CF7" w14:paraId="42E56D55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B6852" w14:textId="77777777" w:rsidR="00FC5E3E" w:rsidRPr="0076402F" w:rsidRDefault="00FC5E3E" w:rsidP="00C56396">
            <w:pPr>
              <w:spacing w:line="48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DF020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1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0 (13.3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C966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 (13.4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83CB9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12.5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E69FD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 (12.3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4CE27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 (18.3%)</w:t>
            </w:r>
          </w:p>
        </w:tc>
      </w:tr>
      <w:tr w:rsidR="00FC5E3E" w:rsidRPr="00784CF7" w14:paraId="26DDA285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346F" w14:textId="77777777" w:rsidR="00FC5E3E" w:rsidRPr="0076402F" w:rsidRDefault="00FC5E3E" w:rsidP="00C56396">
            <w:pPr>
              <w:spacing w:line="48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88F5D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1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5 (40.3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EB88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3 (39.7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886EB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 (47.7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C95EE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8 (41.8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738C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 (32.2%)</w:t>
            </w:r>
          </w:p>
        </w:tc>
      </w:tr>
      <w:tr w:rsidR="00FC5E3E" w:rsidRPr="00784CF7" w14:paraId="203F87F7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087EF" w14:textId="77777777" w:rsidR="00FC5E3E" w:rsidRPr="0076402F" w:rsidRDefault="00FC5E3E" w:rsidP="00C56396">
            <w:pPr>
              <w:spacing w:line="48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B9777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1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 (15.9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A08D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 (16.5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FF69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(8.0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5635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 (16.5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7FADB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 (13.0%)</w:t>
            </w:r>
          </w:p>
        </w:tc>
      </w:tr>
      <w:tr w:rsidR="00FC5E3E" w:rsidRPr="00784CF7" w14:paraId="777A2EED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D17E" w14:textId="77777777" w:rsidR="00FC5E3E" w:rsidRPr="0076402F" w:rsidRDefault="00FC5E3E" w:rsidP="00C56396">
            <w:pPr>
              <w:spacing w:line="48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A28B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1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 (4.1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C8B30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 (4.2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45801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3.4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CE3E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 (3.9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4FCFD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5.3%)</w:t>
            </w:r>
          </w:p>
        </w:tc>
      </w:tr>
      <w:tr w:rsidR="00FC5E3E" w:rsidRPr="00784CF7" w14:paraId="18C31BD7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4312" w14:textId="77777777" w:rsidR="00FC5E3E" w:rsidRPr="0076402F" w:rsidRDefault="00FC5E3E" w:rsidP="00C56396">
            <w:pPr>
              <w:spacing w:line="48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+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BE84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46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 (2.0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D918A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 (2.0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52ED3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2.3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250BB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 (2.1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00E59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1.9%)</w:t>
            </w:r>
          </w:p>
        </w:tc>
      </w:tr>
      <w:tr w:rsidR="00FC5E3E" w:rsidRPr="00784CF7" w14:paraId="7990B13D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FC0BB" w14:textId="77777777" w:rsidR="00FC5E3E" w:rsidRPr="0076402F" w:rsidRDefault="00FC5E3E" w:rsidP="00C56396">
            <w:pPr>
              <w:spacing w:line="48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6D32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46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1 (24.3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F7E5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8 (24.2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F923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 (26.1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291C0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0 (23.3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4B05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 (29.3%)</w:t>
            </w:r>
          </w:p>
        </w:tc>
      </w:tr>
      <w:tr w:rsidR="00FC5E3E" w:rsidRPr="00784CF7" w14:paraId="07787DB7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7ABB" w14:textId="77777777" w:rsidR="00FC5E3E" w:rsidRPr="0076402F" w:rsidRDefault="00FC5E3E" w:rsidP="00C56396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Childcare, </w:t>
            </w:r>
            <w:proofErr w:type="gramStart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(</w:t>
            </w:r>
            <w:proofErr w:type="gramEnd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1E4B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EC3B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643C3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26FBF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DF68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C5E3E" w:rsidRPr="00784CF7" w14:paraId="02900914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B7C4B" w14:textId="77777777" w:rsidR="00FC5E3E" w:rsidRPr="0076402F" w:rsidRDefault="00FC5E3E" w:rsidP="00C56396">
            <w:pPr>
              <w:spacing w:line="48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Other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2689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5 (46.5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0EB6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1 (47.1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45E1F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 (38.6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B92BE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0 (46.7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67CE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 (45.7%)</w:t>
            </w:r>
          </w:p>
        </w:tc>
      </w:tr>
      <w:tr w:rsidR="00FC5E3E" w:rsidRPr="00784CF7" w14:paraId="60B16211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B9036E" w14:textId="77777777" w:rsidR="00FC5E3E" w:rsidRPr="0076402F" w:rsidRDefault="00FC5E3E" w:rsidP="00C56396">
            <w:pPr>
              <w:spacing w:line="48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ativ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7186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 (12.4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0F4FF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5 (12.2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3DA3E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 (15.9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3CE4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 (12.9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AB6E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 (10.1%)</w:t>
            </w:r>
          </w:p>
        </w:tc>
      </w:tr>
      <w:tr w:rsidR="00FC5E3E" w:rsidRPr="00784CF7" w14:paraId="79BB2685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C0E7B" w14:textId="77777777" w:rsidR="00FC5E3E" w:rsidRPr="0076402F" w:rsidRDefault="00FC5E3E" w:rsidP="00C56396">
            <w:pPr>
              <w:spacing w:line="48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4322A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5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5 (41.0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58EB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5 (40.7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0D2D0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 (45.5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44C2D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3 (40.4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59A7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 (44.2%)</w:t>
            </w:r>
          </w:p>
        </w:tc>
      </w:tr>
      <w:tr w:rsidR="00FC5E3E" w:rsidRPr="00784CF7" w14:paraId="21F4BCAB" w14:textId="77777777" w:rsidTr="00FC5E3E">
        <w:trPr>
          <w:trHeight w:val="371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C1A7C4" w14:textId="77777777" w:rsidR="00FC5E3E" w:rsidRPr="0076402F" w:rsidRDefault="00FC5E3E" w:rsidP="00C56396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ome-child interaction, mea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  <w:proofErr w:type="spellEnd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CFF5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05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</w:t>
            </w:r>
            <w:r w:rsidRPr="004F51A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Pr="001605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48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FEE55" w14:textId="77777777" w:rsidR="00FC5E3E" w:rsidRPr="004F51A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3500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5 (0.49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6DDF7" w14:textId="77777777" w:rsidR="00FC5E3E" w:rsidRPr="004F51A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E16B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2 (0.38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1137" w14:textId="77777777" w:rsidR="00FC5E3E" w:rsidRPr="004F51A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3075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6 (0.48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4591" w14:textId="77777777" w:rsidR="00FC5E3E" w:rsidRPr="004F51A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ED2C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4 (0.52)</w:t>
            </w:r>
          </w:p>
        </w:tc>
      </w:tr>
      <w:tr w:rsidR="00FC5E3E" w:rsidRPr="00784CF7" w14:paraId="2201367A" w14:textId="77777777" w:rsidTr="00FC5E3E">
        <w:trPr>
          <w:trHeight w:val="196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F6C2AA" w14:textId="77777777" w:rsidR="00FC5E3E" w:rsidRPr="0076402F" w:rsidRDefault="00FC5E3E" w:rsidP="00C56396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ading together, mean (</w:t>
            </w:r>
            <w:proofErr w:type="spellStart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  <w:proofErr w:type="spellEnd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C5BB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07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6 (0.57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65D5" w14:textId="77777777" w:rsidR="00FC5E3E" w:rsidRPr="004F51A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0874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5 (0.58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807C" w14:textId="77777777" w:rsidR="00FC5E3E" w:rsidRPr="004F51A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3649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5 (0.47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E24C" w14:textId="77777777" w:rsidR="00FC5E3E" w:rsidRPr="004F51A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252A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7 (0.57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261DE" w14:textId="77777777" w:rsidR="00FC5E3E" w:rsidRPr="00620336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36C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9 (0.61)</w:t>
            </w:r>
          </w:p>
        </w:tc>
      </w:tr>
      <w:tr w:rsidR="00FC5E3E" w:rsidRPr="00784CF7" w14:paraId="13C641C8" w14:textId="77777777" w:rsidTr="00FC5E3E">
        <w:trPr>
          <w:trHeight w:val="371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939BF9" w14:textId="77777777" w:rsidR="00FC5E3E" w:rsidRPr="0076402F" w:rsidRDefault="00FC5E3E" w:rsidP="00C56396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ome-school connection, mean (</w:t>
            </w:r>
            <w:proofErr w:type="spellStart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  <w:proofErr w:type="spellEnd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36088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 (0.36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B2505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 (0.36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30B8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 (0.40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1DF15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 (0.36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7F31B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 (0.35)</w:t>
            </w:r>
          </w:p>
        </w:tc>
      </w:tr>
      <w:tr w:rsidR="00FC5E3E" w:rsidRPr="00784CF7" w14:paraId="34524D7E" w14:textId="77777777" w:rsidTr="00FC5E3E">
        <w:trPr>
          <w:trHeight w:val="210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64995" w14:textId="77777777" w:rsidR="00FC5E3E" w:rsidRPr="0076402F" w:rsidRDefault="00FC5E3E" w:rsidP="00C56396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mmunity violence, mean (</w:t>
            </w:r>
            <w:proofErr w:type="spellStart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  <w:proofErr w:type="spellEnd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AE40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6 (0.38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8DEA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6 (0.38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F1A7B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8 (0.39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7BDAB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7 (0.37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432EB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2 (0.42)</w:t>
            </w:r>
          </w:p>
        </w:tc>
      </w:tr>
      <w:tr w:rsidR="00FC5E3E" w:rsidRPr="00784CF7" w14:paraId="52B90CBA" w14:textId="77777777" w:rsidTr="00FC5E3E">
        <w:trPr>
          <w:trHeight w:val="268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3B8CF" w14:textId="77777777" w:rsidR="00FC5E3E" w:rsidRPr="0076402F" w:rsidRDefault="00FC5E3E" w:rsidP="00C56396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ultural heritage, mean (</w:t>
            </w:r>
            <w:proofErr w:type="spellStart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  <w:proofErr w:type="spellEnd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B576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2 (1.03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6F06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2 (1.03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F618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5 (1.09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EA69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3 (1.04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9A01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6 (0.97)</w:t>
            </w:r>
          </w:p>
        </w:tc>
      </w:tr>
      <w:tr w:rsidR="00FC5E3E" w:rsidRPr="00784CF7" w14:paraId="6F873673" w14:textId="77777777" w:rsidTr="00FC5E3E">
        <w:trPr>
          <w:trHeight w:val="188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A18C9" w14:textId="77777777" w:rsidR="00FC5E3E" w:rsidRPr="0076402F" w:rsidRDefault="00FC5E3E" w:rsidP="00C56396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pproach to learn - parent, mean (</w:t>
            </w:r>
            <w:proofErr w:type="spellStart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  <w:proofErr w:type="spellEnd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8900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9 (0.50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57E66" w14:textId="77777777" w:rsidR="00FC5E3E" w:rsidRPr="004C328E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32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0 (0.50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EC7C6" w14:textId="77777777" w:rsidR="00FC5E3E" w:rsidRPr="004C328E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328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5 (0.60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E407" w14:textId="77777777" w:rsidR="00FC5E3E" w:rsidRPr="004F51A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6203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1 (0.50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2A600" w14:textId="77777777" w:rsidR="00FC5E3E" w:rsidRPr="004F51A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EF08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5 (0.55)</w:t>
            </w:r>
          </w:p>
        </w:tc>
      </w:tr>
      <w:tr w:rsidR="00FC5E3E" w:rsidRPr="00784CF7" w14:paraId="7B524642" w14:textId="77777777" w:rsidTr="00FC5E3E">
        <w:trPr>
          <w:trHeight w:val="196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0BBB6" w14:textId="77777777" w:rsidR="00FC5E3E" w:rsidRPr="0076402F" w:rsidRDefault="00FC5E3E" w:rsidP="00C56396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pproach to learn - teacher, mean (</w:t>
            </w:r>
            <w:proofErr w:type="spellStart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  <w:proofErr w:type="spellEnd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F82E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278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5 (0.57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6C5FD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8 (0.56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66D7A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0 (0.64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2B0BF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3 (0.54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578B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6 (0.59)</w:t>
            </w:r>
          </w:p>
        </w:tc>
      </w:tr>
      <w:tr w:rsidR="00FC5E3E" w:rsidRPr="00784CF7" w14:paraId="7E7BB668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E5F38" w14:textId="77777777" w:rsidR="00FC5E3E" w:rsidRPr="0076402F" w:rsidRDefault="00FC5E3E" w:rsidP="00C56396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Attentional focus, mean (</w:t>
            </w:r>
            <w:proofErr w:type="spellStart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  <w:proofErr w:type="spellEnd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7A9F5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0 (1.05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E1D5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4 (1.03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B3AC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8 (1.24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9ABD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3 (0.98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1028E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4 (1.18)</w:t>
            </w:r>
          </w:p>
        </w:tc>
      </w:tr>
      <w:tr w:rsidR="00FC5E3E" w:rsidRPr="00784CF7" w14:paraId="4CB0F7B4" w14:textId="77777777" w:rsidTr="00FC5E3E">
        <w:trPr>
          <w:trHeight w:val="210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1B627" w14:textId="77777777" w:rsidR="00FC5E3E" w:rsidRPr="0076402F" w:rsidRDefault="00FC5E3E" w:rsidP="00C56396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ocial interaction - parent, mean (</w:t>
            </w:r>
            <w:proofErr w:type="spellStart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  <w:proofErr w:type="spellEnd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5F878" w14:textId="77777777" w:rsidR="00FC5E3E" w:rsidRPr="004F51A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8030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6 (0.65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E8A4" w14:textId="77777777" w:rsidR="00FC5E3E" w:rsidRPr="004F51A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2C74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7 (0.63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E9546" w14:textId="77777777" w:rsidR="00FC5E3E" w:rsidRPr="004F51A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1071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0 (0.79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17305" w14:textId="77777777" w:rsidR="00FC5E3E" w:rsidRPr="004F51A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3315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7 (0.63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89CC" w14:textId="77777777" w:rsidR="00FC5E3E" w:rsidRPr="004F51A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226C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7 (0.74)</w:t>
            </w:r>
          </w:p>
        </w:tc>
      </w:tr>
      <w:tr w:rsidR="00FC5E3E" w:rsidRPr="00784CF7" w14:paraId="344C1D17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B8EC1" w14:textId="77777777" w:rsidR="00FC5E3E" w:rsidRPr="0076402F" w:rsidRDefault="00FC5E3E" w:rsidP="00C56396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terpersonal - teacher, mean (</w:t>
            </w:r>
            <w:proofErr w:type="spellStart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  <w:proofErr w:type="spellEnd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5E34" w14:textId="77777777" w:rsidR="00FC5E3E" w:rsidRPr="004F51A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4424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9 (0.65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AAD6F" w14:textId="77777777" w:rsidR="00FC5E3E" w:rsidRPr="004F51A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6065F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</w:t>
            </w:r>
            <w:r w:rsidRPr="009F18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3 (0.63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C4C2D" w14:textId="77777777" w:rsidR="00FC5E3E" w:rsidRPr="004F51A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AD16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8 (0.65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0D72" w14:textId="77777777" w:rsidR="00FC5E3E" w:rsidRPr="004F51A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B542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9 (0.61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C9F8" w14:textId="77777777" w:rsidR="00FC5E3E" w:rsidRPr="003033AE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4C1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2 (0.61)</w:t>
            </w:r>
          </w:p>
        </w:tc>
      </w:tr>
      <w:tr w:rsidR="00FC5E3E" w:rsidRPr="00784CF7" w14:paraId="38E75E7A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04C7B5" w14:textId="77777777" w:rsidR="00FC5E3E" w:rsidRPr="0076402F" w:rsidRDefault="00FC5E3E" w:rsidP="00C56396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lf control</w:t>
            </w:r>
            <w:proofErr w:type="spellEnd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- parent, mean (</w:t>
            </w:r>
            <w:proofErr w:type="spellStart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  <w:proofErr w:type="spellEnd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E481D" w14:textId="77777777" w:rsidR="00FC5E3E" w:rsidRPr="004F51A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0836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4 (0.47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66D0" w14:textId="77777777" w:rsidR="00FC5E3E" w:rsidRPr="004F51A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170D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</w:t>
            </w:r>
            <w:r w:rsidRPr="008214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 (0.47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1114" w14:textId="77777777" w:rsidR="00FC5E3E" w:rsidRPr="003033AE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33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3 (0.45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60C19" w14:textId="77777777" w:rsidR="00FC5E3E" w:rsidRPr="00697FF2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97F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6 (0.46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0122" w14:textId="77777777" w:rsidR="00FC5E3E" w:rsidRPr="00697FF2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97F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0 (0.50)</w:t>
            </w:r>
          </w:p>
        </w:tc>
      </w:tr>
      <w:tr w:rsidR="00FC5E3E" w:rsidRPr="00784CF7" w14:paraId="236C57E5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0422B" w14:textId="77777777" w:rsidR="00FC5E3E" w:rsidRPr="0076402F" w:rsidRDefault="00FC5E3E" w:rsidP="00C56396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lf control</w:t>
            </w:r>
            <w:proofErr w:type="spellEnd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- teacher, mean (</w:t>
            </w:r>
            <w:proofErr w:type="spellStart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  <w:proofErr w:type="spellEnd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28EA" w14:textId="77777777" w:rsidR="00FC5E3E" w:rsidRPr="004F51A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4D72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</w:t>
            </w:r>
            <w:r w:rsidRPr="004F51A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4D72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62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62D0" w14:textId="77777777" w:rsidR="00FC5E3E" w:rsidRPr="004F51A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710BD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7 (0.60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09C2F" w14:textId="77777777" w:rsidR="00FC5E3E" w:rsidRPr="004F51A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D925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0 (0.66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69A6" w14:textId="77777777" w:rsidR="00FC5E3E" w:rsidRPr="004F51A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6B1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5 (0.56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5F672" w14:textId="77777777" w:rsidR="00FC5E3E" w:rsidRPr="004F51A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2F43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5 (0.57)</w:t>
            </w:r>
          </w:p>
        </w:tc>
      </w:tr>
      <w:tr w:rsidR="00FC5E3E" w:rsidRPr="00784CF7" w14:paraId="59DB7DD1" w14:textId="77777777" w:rsidTr="00FC5E3E">
        <w:trPr>
          <w:trHeight w:val="173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4B5ED" w14:textId="77777777" w:rsidR="00FC5E3E" w:rsidRPr="0076402F" w:rsidRDefault="00FC5E3E" w:rsidP="00C56396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hibitory control - teacher, mean (</w:t>
            </w:r>
            <w:proofErr w:type="spellStart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  <w:proofErr w:type="spellEnd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EE62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1 (1.05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02AA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5 (1.03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FE2A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3 (1.22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52E5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8 (0.93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F986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2 (1.21)</w:t>
            </w:r>
          </w:p>
        </w:tc>
      </w:tr>
      <w:tr w:rsidR="00FC5E3E" w:rsidRPr="00784CF7" w14:paraId="66A39154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6A998" w14:textId="77777777" w:rsidR="00FC5E3E" w:rsidRPr="0076402F" w:rsidRDefault="00FC5E3E" w:rsidP="00C56396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mmunity support, mean (</w:t>
            </w:r>
            <w:proofErr w:type="spellStart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  <w:proofErr w:type="spellEnd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510EC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9 (0.78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0C5E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8 (0.77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5BCD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8 (0.79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7F4B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9 (0.77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4674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9 (0.81)</w:t>
            </w:r>
          </w:p>
        </w:tc>
      </w:tr>
      <w:tr w:rsidR="00FC5E3E" w:rsidRPr="00784CF7" w14:paraId="002C584D" w14:textId="77777777" w:rsidTr="00FC5E3E">
        <w:trPr>
          <w:trHeight w:val="136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B1E68" w14:textId="77777777" w:rsidR="00FC5E3E" w:rsidRPr="0076402F" w:rsidRDefault="00FC5E3E" w:rsidP="00C56396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Parent ag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</w:t>
            </w: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imar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, mean (</w:t>
            </w:r>
            <w:proofErr w:type="spellStart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  <w:proofErr w:type="spellEnd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) years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3BEC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A6B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26 (4.74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992CB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18 (4.73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14938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34 (4.72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2AA28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23 (4.68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69EF1" w14:textId="77777777" w:rsidR="00FC5E3E" w:rsidRPr="0076402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44 (5.07)</w:t>
            </w:r>
          </w:p>
        </w:tc>
      </w:tr>
      <w:tr w:rsidR="00FC5E3E" w:rsidRPr="00784CF7" w14:paraId="4CDD4AC2" w14:textId="77777777" w:rsidTr="00FC5E3E">
        <w:trPr>
          <w:trHeight w:val="184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41FCB" w14:textId="77777777" w:rsidR="00FC5E3E" w:rsidRPr="0076402F" w:rsidRDefault="00FC5E3E" w:rsidP="00C56396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ealth scale, mean (</w:t>
            </w:r>
            <w:proofErr w:type="spellStart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  <w:proofErr w:type="spellEnd"/>
            <w:r w:rsidRPr="007640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493D4" w14:textId="77777777" w:rsidR="00FC5E3E" w:rsidRPr="004F51A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7D25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9 (0.81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EF27" w14:textId="77777777" w:rsidR="00FC5E3E" w:rsidRPr="004F51A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1068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9 (0.81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7B6B" w14:textId="77777777" w:rsidR="00FC5E3E" w:rsidRPr="004F51A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D975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72 </w:t>
            </w:r>
            <w:r w:rsidRPr="00E73E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7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17FF3" w14:textId="77777777" w:rsidR="00FC5E3E" w:rsidRPr="004F51A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2F43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7 (0.80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68371" w14:textId="77777777" w:rsidR="00FC5E3E" w:rsidRPr="004F51AF" w:rsidRDefault="00FC5E3E" w:rsidP="00C5639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9B3F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9 (0.82)</w:t>
            </w:r>
          </w:p>
        </w:tc>
      </w:tr>
    </w:tbl>
    <w:p w14:paraId="72A7E850" w14:textId="77777777" w:rsidR="00FC5E3E" w:rsidRPr="00CD5D4D" w:rsidRDefault="00FC5E3E" w:rsidP="00FC5E3E">
      <w:pPr>
        <w:rPr>
          <w:rFonts w:ascii="Arial" w:hAnsi="Arial" w:cs="Arial"/>
          <w:sz w:val="16"/>
          <w:szCs w:val="16"/>
        </w:rPr>
      </w:pPr>
      <w:r w:rsidRPr="00CD5D4D">
        <w:rPr>
          <w:rFonts w:ascii="Arial" w:hAnsi="Arial" w:cs="Arial"/>
          <w:sz w:val="16"/>
          <w:szCs w:val="16"/>
        </w:rPr>
        <w:t>BMI: body mass index</w:t>
      </w:r>
    </w:p>
    <w:p w14:paraId="2E88335C" w14:textId="77777777" w:rsidR="00FC5E3E" w:rsidRPr="00CD5D4D" w:rsidRDefault="00FC5E3E" w:rsidP="00FC5E3E">
      <w:pPr>
        <w:rPr>
          <w:rFonts w:ascii="Arial" w:hAnsi="Arial" w:cs="Arial"/>
          <w:sz w:val="16"/>
          <w:szCs w:val="16"/>
        </w:rPr>
      </w:pPr>
      <w:r w:rsidRPr="00CD5D4D">
        <w:rPr>
          <w:rFonts w:ascii="Arial" w:hAnsi="Arial" w:cs="Arial"/>
          <w:sz w:val="16"/>
          <w:szCs w:val="16"/>
        </w:rPr>
        <w:lastRenderedPageBreak/>
        <w:t>HH: household</w:t>
      </w:r>
    </w:p>
    <w:p w14:paraId="3A271249" w14:textId="77777777" w:rsidR="00FC5E3E" w:rsidRPr="00CD5D4D" w:rsidRDefault="00FC5E3E" w:rsidP="00FC5E3E">
      <w:pPr>
        <w:rPr>
          <w:rFonts w:ascii="Arial" w:hAnsi="Arial" w:cs="Arial"/>
          <w:sz w:val="16"/>
          <w:szCs w:val="16"/>
        </w:rPr>
      </w:pPr>
      <w:r w:rsidRPr="00CD5D4D">
        <w:rPr>
          <w:rFonts w:ascii="Arial" w:hAnsi="Arial" w:cs="Arial"/>
          <w:sz w:val="16"/>
          <w:szCs w:val="16"/>
        </w:rPr>
        <w:t>SES: socio economic statu</w:t>
      </w:r>
      <w:r>
        <w:rPr>
          <w:rFonts w:ascii="Arial" w:hAnsi="Arial" w:cs="Arial"/>
          <w:sz w:val="16"/>
          <w:szCs w:val="16"/>
        </w:rPr>
        <w:t>s score</w:t>
      </w:r>
    </w:p>
    <w:p w14:paraId="44E675D5" w14:textId="77777777" w:rsidR="00A473B2" w:rsidRDefault="00FC5E3E"/>
    <w:sectPr w:rsidR="00A473B2" w:rsidSect="00D86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E3E"/>
    <w:rsid w:val="00001B28"/>
    <w:rsid w:val="0001343E"/>
    <w:rsid w:val="000241CA"/>
    <w:rsid w:val="00024861"/>
    <w:rsid w:val="00024AC3"/>
    <w:rsid w:val="00046013"/>
    <w:rsid w:val="00073E10"/>
    <w:rsid w:val="0009158B"/>
    <w:rsid w:val="00096C7C"/>
    <w:rsid w:val="000C70B2"/>
    <w:rsid w:val="00112739"/>
    <w:rsid w:val="00151B65"/>
    <w:rsid w:val="00180AA2"/>
    <w:rsid w:val="00191317"/>
    <w:rsid w:val="001C4833"/>
    <w:rsid w:val="00234AF1"/>
    <w:rsid w:val="00346AB8"/>
    <w:rsid w:val="00387F42"/>
    <w:rsid w:val="003B010D"/>
    <w:rsid w:val="003E7EF4"/>
    <w:rsid w:val="0042468C"/>
    <w:rsid w:val="00431D96"/>
    <w:rsid w:val="00442A7C"/>
    <w:rsid w:val="0047530F"/>
    <w:rsid w:val="00483F78"/>
    <w:rsid w:val="004D29A3"/>
    <w:rsid w:val="00530DFF"/>
    <w:rsid w:val="00555274"/>
    <w:rsid w:val="005652AD"/>
    <w:rsid w:val="00567C7A"/>
    <w:rsid w:val="005B53EA"/>
    <w:rsid w:val="005D7F42"/>
    <w:rsid w:val="006362EC"/>
    <w:rsid w:val="006574E5"/>
    <w:rsid w:val="006A3E80"/>
    <w:rsid w:val="006D0097"/>
    <w:rsid w:val="007063AC"/>
    <w:rsid w:val="007C1126"/>
    <w:rsid w:val="007E0E22"/>
    <w:rsid w:val="00814992"/>
    <w:rsid w:val="0087057B"/>
    <w:rsid w:val="008E1231"/>
    <w:rsid w:val="008E551C"/>
    <w:rsid w:val="0090795C"/>
    <w:rsid w:val="00925218"/>
    <w:rsid w:val="00933A32"/>
    <w:rsid w:val="0095356C"/>
    <w:rsid w:val="009B1246"/>
    <w:rsid w:val="009F5396"/>
    <w:rsid w:val="00A13D22"/>
    <w:rsid w:val="00A24AB6"/>
    <w:rsid w:val="00A34F8C"/>
    <w:rsid w:val="00A404F2"/>
    <w:rsid w:val="00A45C79"/>
    <w:rsid w:val="00A65C18"/>
    <w:rsid w:val="00AB3C6F"/>
    <w:rsid w:val="00AF73A8"/>
    <w:rsid w:val="00B251E2"/>
    <w:rsid w:val="00B349E6"/>
    <w:rsid w:val="00B36120"/>
    <w:rsid w:val="00B41B1C"/>
    <w:rsid w:val="00B44E77"/>
    <w:rsid w:val="00B63D5C"/>
    <w:rsid w:val="00B901EE"/>
    <w:rsid w:val="00BC77A2"/>
    <w:rsid w:val="00BD14B8"/>
    <w:rsid w:val="00BE54F8"/>
    <w:rsid w:val="00C013BE"/>
    <w:rsid w:val="00C55C88"/>
    <w:rsid w:val="00C60FDC"/>
    <w:rsid w:val="00C76568"/>
    <w:rsid w:val="00D41C4B"/>
    <w:rsid w:val="00D626A6"/>
    <w:rsid w:val="00D65004"/>
    <w:rsid w:val="00D86DD3"/>
    <w:rsid w:val="00E378BA"/>
    <w:rsid w:val="00E54770"/>
    <w:rsid w:val="00E67728"/>
    <w:rsid w:val="00E77AE8"/>
    <w:rsid w:val="00E80237"/>
    <w:rsid w:val="00E9563B"/>
    <w:rsid w:val="00EC0C1A"/>
    <w:rsid w:val="00F10ECF"/>
    <w:rsid w:val="00F15505"/>
    <w:rsid w:val="00F244AC"/>
    <w:rsid w:val="00F80AE7"/>
    <w:rsid w:val="00FC5E3E"/>
    <w:rsid w:val="00FD4F4F"/>
    <w:rsid w:val="00FF0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3A836"/>
  <w15:chartTrackingRefBased/>
  <w15:docId w15:val="{D6D157E1-9AFE-504A-BD82-D27A17FA5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5E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15</Words>
  <Characters>4650</Characters>
  <Application>Microsoft Office Word</Application>
  <DocSecurity>0</DocSecurity>
  <Lines>38</Lines>
  <Paragraphs>10</Paragraphs>
  <ScaleCrop>false</ScaleCrop>
  <Company/>
  <LinksUpToDate>false</LinksUpToDate>
  <CharactersWithSpaces>5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hikari, Samrachana</dc:creator>
  <cp:keywords/>
  <dc:description/>
  <cp:lastModifiedBy>Adhikari, Samrachana</cp:lastModifiedBy>
  <cp:revision>1</cp:revision>
  <dcterms:created xsi:type="dcterms:W3CDTF">2022-10-18T03:54:00Z</dcterms:created>
  <dcterms:modified xsi:type="dcterms:W3CDTF">2022-10-18T03:56:00Z</dcterms:modified>
</cp:coreProperties>
</file>